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73"/>
        <w:tblW w:w="8647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1418"/>
        <w:gridCol w:w="1559"/>
        <w:gridCol w:w="850"/>
      </w:tblGrid>
      <w:tr w:rsidR="00FD64B0" w:rsidRPr="00D21DDD" w:rsidTr="00816FDE">
        <w:trPr>
          <w:trHeight w:val="346"/>
        </w:trPr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S1 Table</w:t>
            </w:r>
            <w:r w:rsidRPr="00D21DDD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: Comparison of full cohort characteristics with sub-study</w:t>
            </w:r>
          </w:p>
        </w:tc>
      </w:tr>
      <w:tr w:rsidR="00FD64B0" w:rsidRPr="00D21DDD" w:rsidTr="00816FDE">
        <w:trPr>
          <w:trHeight w:val="346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B0" w:rsidRPr="00D21DDD" w:rsidRDefault="00FD64B0" w:rsidP="00816FD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verall</w:t>
            </w: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1947)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ot in sub-study (n=1516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an (SD)</w:t>
            </w: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n sub-study</w:t>
            </w: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(n=431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,</w:t>
            </w: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an (SD)</w:t>
            </w: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or 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  <w:p w:rsidR="00FD64B0" w:rsidRPr="00D21DDD" w:rsidRDefault="00FD64B0" w:rsidP="00816FD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FD64B0" w:rsidRPr="00D21DDD" w:rsidTr="00816FDE">
        <w:trPr>
          <w:trHeight w:val="62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 (1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 (1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FD64B0" w:rsidRPr="00D21DDD" w:rsidTr="00816FDE">
        <w:trPr>
          <w:trHeight w:val="13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8-30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 (21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93 (21.6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FD64B0" w:rsidRPr="00D21DDD" w:rsidTr="00816FDE">
        <w:trPr>
          <w:trHeight w:val="20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31-40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 (3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 (35.7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54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1-50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0 (27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 (23.4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8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gt;50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0 (19.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83 (19.3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3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9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Females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 (59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1 (60.6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FD64B0" w:rsidRPr="00D21DDD" w:rsidTr="00816FDE">
        <w:trPr>
          <w:trHeight w:val="5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Male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0 (40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 (39.4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84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ocioeconomic status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2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Low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9 (34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 (30.0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FD64B0" w:rsidRPr="00D21DDD" w:rsidTr="00816FDE">
        <w:trPr>
          <w:trHeight w:val="6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Middle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5 (33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 (33.0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34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pper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 (32.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 (37.0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208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moking status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2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ever smoked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7 (75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7 (76.1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FD64B0" w:rsidRPr="00D21DDD" w:rsidTr="00816FDE">
        <w:trPr>
          <w:trHeight w:val="214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Past smoked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19 (14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67 (15.6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32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Current smoking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146 (9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36 (8.3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20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lcohol use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39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447 (29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 (24.7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FD64B0" w:rsidRPr="00D21DDD" w:rsidTr="00816FDE">
        <w:trPr>
          <w:trHeight w:val="8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Yes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5 (70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4 (75.3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7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ody mass index (kg/m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 (4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2 (4.6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FD64B0" w:rsidRPr="00D21DDD" w:rsidTr="00816FDE">
        <w:trPr>
          <w:trHeight w:val="7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Underweight/Normal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0 (8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6 (78.0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FD64B0" w:rsidRPr="00D21DDD" w:rsidTr="00816FDE">
        <w:trPr>
          <w:trHeight w:val="15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Overweight/Obesity 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295 (19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95 (22.0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68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IV status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8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V-negative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0 (35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 (29.0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FD64B0" w:rsidRPr="00D21DDD" w:rsidTr="00816FDE">
        <w:trPr>
          <w:trHeight w:val="21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V-positive not on ART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9 (48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 (52.7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57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HIV-positive on ART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7 (17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79 (18.3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81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emoglobin(g/dl)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 (2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·3 (2.4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FD64B0" w:rsidRPr="00D21DDD" w:rsidTr="00816FDE">
        <w:trPr>
          <w:trHeight w:val="140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anemia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2 (56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6 (59.4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FD64B0" w:rsidRPr="00D21DDD" w:rsidTr="00816FDE">
        <w:trPr>
          <w:trHeight w:val="73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emia</w:t>
            </w:r>
          </w:p>
        </w:tc>
        <w:tc>
          <w:tcPr>
            <w:tcW w:w="1134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2 (43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 (40.6)</w:t>
            </w:r>
          </w:p>
        </w:tc>
        <w:tc>
          <w:tcPr>
            <w:tcW w:w="850" w:type="dxa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146"/>
        </w:trPr>
        <w:tc>
          <w:tcPr>
            <w:tcW w:w="3686" w:type="dxa"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HbA1c level,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 (1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 (1.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FD64B0" w:rsidRPr="00D21DDD" w:rsidTr="00816FDE">
        <w:trPr>
          <w:trHeight w:val="78"/>
        </w:trPr>
        <w:tc>
          <w:tcPr>
            <w:tcW w:w="3686" w:type="dxa"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PD/D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6 (55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 (53.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FD64B0" w:rsidRPr="00D21DDD" w:rsidTr="00816FDE">
        <w:trPr>
          <w:trHeight w:val="152"/>
        </w:trPr>
        <w:tc>
          <w:tcPr>
            <w:tcW w:w="3686" w:type="dxa"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PD/D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7 (4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 (46.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70"/>
        </w:trPr>
        <w:tc>
          <w:tcPr>
            <w:tcW w:w="3686" w:type="dxa"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-hr-glucose-level in OGTT, (mmol/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 (2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 (2.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FD64B0" w:rsidRPr="00D21DDD" w:rsidTr="00816FDE">
        <w:trPr>
          <w:trHeight w:val="57"/>
        </w:trPr>
        <w:tc>
          <w:tcPr>
            <w:tcW w:w="3686" w:type="dxa"/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No PD/D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9 (49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 (51.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FD64B0" w:rsidRPr="00D21DDD" w:rsidTr="00816FDE">
        <w:trPr>
          <w:trHeight w:val="76"/>
        </w:trPr>
        <w:tc>
          <w:tcPr>
            <w:tcW w:w="3686" w:type="dxa"/>
            <w:tcBorders>
              <w:bottom w:val="single" w:sz="4" w:space="0" w:color="auto"/>
            </w:tcBorders>
          </w:tcPr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PD/D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1 (50.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1 (49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64B0" w:rsidRPr="00D21DDD" w:rsidRDefault="00FD64B0" w:rsidP="00816FDE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4B0" w:rsidRPr="00D21DDD" w:rsidTr="00816FDE">
        <w:trPr>
          <w:trHeight w:val="423"/>
        </w:trPr>
        <w:tc>
          <w:tcPr>
            <w:tcW w:w="86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D64B0" w:rsidRPr="00D21DDD" w:rsidRDefault="00FD64B0" w:rsidP="00816FDE">
            <w:pPr>
              <w:pStyle w:val="CommentText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A1c, hemoglobin A1c; PD/DM, prediabetes/diabetes.</w:t>
            </w:r>
          </w:p>
          <w:p w:rsidR="00FD64B0" w:rsidRPr="00D21DDD" w:rsidRDefault="00FD64B0" w:rsidP="00816FDE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Pr="00D21D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me variables do not sum to 1947 due to missing values.</w:t>
            </w:r>
          </w:p>
        </w:tc>
      </w:tr>
    </w:tbl>
    <w:p w:rsidR="00EB7073" w:rsidRDefault="00EB7073">
      <w:bookmarkStart w:id="0" w:name="_GoBack"/>
      <w:bookmarkEnd w:id="0"/>
    </w:p>
    <w:sectPr w:rsidR="00EB7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ACB"/>
    <w:rsid w:val="00610ACB"/>
    <w:rsid w:val="00E11E2B"/>
    <w:rsid w:val="00EB7073"/>
    <w:rsid w:val="00FD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4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D6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4B0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4B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D6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64B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22T02:19:00Z</dcterms:created>
  <dcterms:modified xsi:type="dcterms:W3CDTF">2020-12-22T02:19:00Z</dcterms:modified>
</cp:coreProperties>
</file>